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06C4F7">
      <w:pPr>
        <w:jc w:val="center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5-2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Targeting Mitophagy: A Therapeutic Strategy for Bone-Related Disorders</w:t>
      </w:r>
    </w:p>
    <w:tbl>
      <w:tblPr>
        <w:tblStyle w:val="3"/>
        <w:tblpPr w:leftFromText="180" w:rightFromText="180" w:vertAnchor="text" w:horzAnchor="page" w:tblpX="828" w:tblpY="352"/>
        <w:tblOverlap w:val="never"/>
        <w:tblW w:w="107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227"/>
        <w:gridCol w:w="1105"/>
        <w:gridCol w:w="1050"/>
        <w:gridCol w:w="859"/>
        <w:gridCol w:w="736"/>
        <w:gridCol w:w="829"/>
        <w:gridCol w:w="1141"/>
        <w:gridCol w:w="1296"/>
        <w:gridCol w:w="1453"/>
      </w:tblGrid>
      <w:tr w14:paraId="4C72A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67B3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D619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74E3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4A6A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8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1FE8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B29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ype of dru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CDD2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rugs</w:t>
            </w:r>
          </w:p>
        </w:tc>
        <w:tc>
          <w:tcPr>
            <w:tcW w:w="1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08CC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ing the mitochondrial pathway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FCCA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4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B43F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3D298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5068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porosis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C76F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-siR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-pcDNA3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CF70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F65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ectomy、</w:t>
            </w:r>
          </w:p>
        </w:tc>
        <w:tc>
          <w:tcPr>
            <w:tcW w:w="8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00C2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57BL/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ic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ice</w:t>
            </w:r>
          </w:p>
        </w:tc>
        <w:tc>
          <w:tcPr>
            <w:tcW w:w="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2846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rine/threonine-protein kinas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 mitochondria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1012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</w:t>
            </w:r>
          </w:p>
        </w:tc>
        <w:tc>
          <w:tcPr>
            <w:tcW w:w="1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8FC5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INK1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4310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y alter the levels of ROS in mitochondria by affecting the quality of mitochondrial function and mitochondrial autophagy</w:t>
            </w:r>
          </w:p>
        </w:tc>
        <w:tc>
          <w:tcPr>
            <w:tcW w:w="14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A5D4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osteogenic differentiation of osteoblasts</w:t>
            </w:r>
          </w:p>
        </w:tc>
      </w:tr>
      <w:tr w14:paraId="51789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F9D9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V-induced osteoporosis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C9D1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a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Ne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-acetyl cyste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rthenol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pamycin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A6C1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64FD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0350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CD2F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tioxidant treatment, Autophagy agonists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6B47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pamycin, N-acetyl cysteine</w:t>
            </w:r>
          </w:p>
        </w:tc>
        <w:tc>
          <w:tcPr>
            <w:tcW w:w="1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35DB8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ioxidant, Activates autophagy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669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levels of oxidative stress and mitochondrial dysfunction, altering levels of autophagy</w:t>
            </w:r>
          </w:p>
        </w:tc>
        <w:tc>
          <w:tcPr>
            <w:tcW w:w="14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2547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levels of proliferation, oxidative stress and senescence in 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</w:tr>
      <w:tr w14:paraId="2F4E0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71BF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porosis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3166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17β-estradiol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utamine, bFGF,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ective GPR30 antagon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 (G25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ogen-activated protein (MAP) kinase (ERK1/2) inhibi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01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5DDE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D8F5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D4D0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C6AA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mone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810D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17β-estradiol</w:t>
            </w:r>
          </w:p>
        </w:tc>
        <w:tc>
          <w:tcPr>
            <w:tcW w:w="1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2F26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PR30-ERK1/2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EAD4B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cumulation of mitochondrial autophagosomes, enhancement of mitochondrial autophagy, the</w:t>
            </w:r>
          </w:p>
        </w:tc>
        <w:tc>
          <w:tcPr>
            <w:tcW w:w="14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067A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creased MC3T3-E1 cell activity and protection of osteoblasts</w:t>
            </w:r>
          </w:p>
        </w:tc>
      </w:tr>
      <w:tr w14:paraId="62743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6528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nile osteoporosis 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B64C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orbic 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glycerol phosphate disodium salt hyd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R-21-5p expression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E325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A918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8E89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LB/c mic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AM/P6 mice (senescence-accelerated mice prone 6) </w:t>
            </w:r>
          </w:p>
        </w:tc>
        <w:tc>
          <w:tcPr>
            <w:tcW w:w="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2C6BB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roRNA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768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R-21-5p</w:t>
            </w:r>
          </w:p>
        </w:tc>
        <w:tc>
          <w:tcPr>
            <w:tcW w:w="1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459E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5356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ducing autophagy and modulating mitochondrial network dynamics</w:t>
            </w:r>
          </w:p>
        </w:tc>
        <w:tc>
          <w:tcPr>
            <w:tcW w:w="14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63F1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mprovement of viability and proliferative activity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genic differentiation capacity, and inhibition of osteoclastogenesis in senile osteoporotic B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ed bone regeneration in mice with an aged phenotype</w:t>
            </w:r>
          </w:p>
        </w:tc>
      </w:tr>
      <w:tr w14:paraId="692C9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3906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balance of calcium and magnesium in bones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C00A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xamethasone, β-glycerophosphat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corb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id-2-phosphate, 3-MA, Exogenous ATP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9A6C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BMSC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5A8A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7BD7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9334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mpound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2A2B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ogenous ATP</w:t>
            </w:r>
          </w:p>
        </w:tc>
        <w:tc>
          <w:tcPr>
            <w:tcW w:w="1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A4DF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93DA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fecting the level of mitochondria-associated autophagy</w:t>
            </w:r>
          </w:p>
        </w:tc>
        <w:tc>
          <w:tcPr>
            <w:tcW w:w="14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6505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versing the inhibitory effect of high Mg2+ on the mineralization of hBMSCs</w:t>
            </w:r>
          </w:p>
        </w:tc>
      </w:tr>
      <w:tr w14:paraId="6F82B2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030B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rly steroid-induced osteonecrosis of the femoral </w:t>
            </w:r>
          </w:p>
        </w:tc>
        <w:tc>
          <w:tcPr>
            <w:tcW w:w="12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E8F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Lv-Parkin-EGFP, p53-shRNA</w:t>
            </w:r>
          </w:p>
        </w:tc>
        <w:tc>
          <w:tcPr>
            <w:tcW w:w="11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B84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10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C7EE0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popolysaccharide 、methylprednisolone、 transplanted the BMSCs/XACB、 transplanted the XACB</w:t>
            </w:r>
          </w:p>
        </w:tc>
        <w:tc>
          <w:tcPr>
            <w:tcW w:w="8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EE48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New Zealand white rabbits </w:t>
            </w:r>
          </w:p>
        </w:tc>
        <w:tc>
          <w:tcPr>
            <w:tcW w:w="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23900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l transplantation</w:t>
            </w:r>
          </w:p>
        </w:tc>
        <w:tc>
          <w:tcPr>
            <w:tcW w:w="8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C272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kin-s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 BMSCs</w:t>
            </w:r>
          </w:p>
        </w:tc>
        <w:tc>
          <w:tcPr>
            <w:tcW w:w="11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24A0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upregulating Parkin and downregulating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53 expression </w:t>
            </w:r>
          </w:p>
        </w:tc>
        <w:tc>
          <w:tcPr>
            <w:tcW w:w="12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AAC1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anced mitochondrial autophagy and reduced the accumulation of damaged mitochondria in the cell</w:t>
            </w:r>
          </w:p>
        </w:tc>
        <w:tc>
          <w:tcPr>
            <w:tcW w:w="145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76BB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ively improving the repair of early steroid-induced femoral head necrosis by BMSCs</w:t>
            </w:r>
          </w:p>
        </w:tc>
      </w:tr>
    </w:tbl>
    <w:p w14:paraId="773922AA">
      <w:pPr>
        <w:jc w:val="both"/>
        <w:rPr>
          <w:rFonts w:hint="default" w:ascii="Times New Roman" w:hAnsi="Times New Roman" w:cs="Times New Roman" w:eastAsiaTheme="minorEastAsia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Transcription activator (TAt); Negative regulatory factor (Nef); Basic fibroblast growth factor (bFGF); G protein-coupled receptor 30 (GPR30); Extracellular-regulated kinase 1/2 (ERK1/2); Enhanced Green Fluorescent Protein (EGFP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dlNDliMDNiYjVlYWM0NzZmMzQ3ODE0M2EwZTk1Z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dxvva93spap4ed5sx5paxi5v9xaszf022f&quot;&gt;My EndNote Library&lt;record-ids&gt;&lt;item&gt;219&lt;/item&gt;&lt;item&gt;220&lt;/item&gt;&lt;item&gt;221&lt;/item&gt;&lt;/record-ids&gt;&lt;/item&gt;&lt;/Libraries&gt;"/>
  </w:docVars>
  <w:rsids>
    <w:rsidRoot w:val="056F749F"/>
    <w:rsid w:val="056F749F"/>
    <w:rsid w:val="1B9C64CF"/>
    <w:rsid w:val="3CB90F2D"/>
    <w:rsid w:val="3E036D99"/>
    <w:rsid w:val="46186C42"/>
    <w:rsid w:val="58380485"/>
    <w:rsid w:val="584C36C9"/>
    <w:rsid w:val="5BB95E08"/>
    <w:rsid w:val="6ADC3111"/>
    <w:rsid w:val="753D1B62"/>
    <w:rsid w:val="75EA2AE0"/>
    <w:rsid w:val="78290CA2"/>
    <w:rsid w:val="7AC57DCC"/>
    <w:rsid w:val="7DB1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yperlink"/>
    <w:basedOn w:val="4"/>
    <w:qFormat/>
    <w:uiPriority w:val="0"/>
    <w:rPr>
      <w:color w:val="0000FF"/>
      <w:u w:val="single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paragraph" w:customStyle="1" w:styleId="1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1</Words>
  <Characters>2461</Characters>
  <Lines>0</Lines>
  <Paragraphs>0</Paragraphs>
  <TotalTime>0</TotalTime>
  <ScaleCrop>false</ScaleCrop>
  <LinksUpToDate>false</LinksUpToDate>
  <CharactersWithSpaces>273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4:42:00Z</dcterms:created>
  <dc:creator>qzuser</dc:creator>
  <cp:lastModifiedBy>qzuser</cp:lastModifiedBy>
  <dcterms:modified xsi:type="dcterms:W3CDTF">2025-06-27T07:0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0DBE4B00BFC4CB086EDB43A8838CBBC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